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4. </w:t>
      </w:r>
      <w:r>
        <w:rPr/>
        <w:t xml:space="preserve">Primer sequences and annealing temperatures for the initial amplification of each CGI from bisulphite-modified DNA and for each QMSP T and M reaction. For LINE-1, the qPCR unmethylated (U) and methylated (M) primer sequences are shown. </w:t>
      </w:r>
    </w:p>
    <w:p>
      <w:pPr>
        <w:pStyle w:val="Normal"/>
        <w:rPr/>
      </w:pPr>
      <w:r>
        <w:rPr/>
      </w:r>
    </w:p>
    <w:tbl>
      <w:tblPr>
        <w:tblW w:w="11420" w:type="dxa"/>
        <w:jc w:val="left"/>
        <w:tblInd w:w="-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590"/>
        <w:gridCol w:w="3754"/>
        <w:gridCol w:w="3756"/>
        <w:gridCol w:w="1440"/>
        <w:gridCol w:w="1080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(5’ – 3’)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(5’ – 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 relative to tsp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nnealing T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C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R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PP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2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OD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33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XIN2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KK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IF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X17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-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itial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U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AGGGTTAGGTAGGTT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TGTTATTGGAGATAGAA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TTGCGGAGTGCGGGT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ATGGTTTTATTGTATTAGATTTAAGG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AGTTTAAGATTTTTTTGGAG</w:t>
            </w:r>
          </w:p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GAGGTGTATTTGGATAGTAGTAAGTTCGTC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AGTTTTTTTTTTATGGTAGTAG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AGTTTTTTTTTTATGGTAGTAG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TTCGCGTTTTCGGCG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TTAAGAAAATTTTGGTTGT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TGTTGTAGGGTTTGG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GCGTTGTTTTTTCGGTGT 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AGGGGATAGAGGAGTATT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TTGGTTGGTTAGT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TTTTTCGCGGATAT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GGGTTTAGTAGTAGGATG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GGAGGAGATATTGTTT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CGTCGCGTTTTCGA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GGATTTTTTGAATTTTTAAGGA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GGATTTTTTGAATTTTTAAGGA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AGGGTCGAGTGGGGAAATATAT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TAGAAGGATTTAAGAGGGAGAA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TTTGGGAGGGAGAT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TTTTTACGAAATCGTGT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GTGATGTTTTAGGGGT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ATTGTGAATGTAGTT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CGTTTTATTGGGCGTATC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TTTAAGGGGTGTTGA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AGTTGATTGGTT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GTCGTAGGAGTTTCG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GGATATGAAGGTGA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TTTATGGTGTGGGTTAA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TATTCGGCGGTCGATGA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GTGTGTGAGTTGAAGTAGGG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CGAGTCGAAGTAGGGC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ATAATAACTCCAACAC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ATAATAACTCCAACAC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GACGAACTCCCGACG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TTAAATAAAAAAAAACCCCCCAA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TTACTACTATCCAAATACACCTC</w:t>
            </w:r>
          </w:p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TAAAAAAAACCGATCTAACCGTAAACCTACG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TCCCACAACACCATAA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ATCCAAAAACTAAACTCA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CATCCCGCGAACGACG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CTACTCCAACACCTCCTT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CCAACAAATTAA ACA A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CTCTCTTCGCTAAATACGAC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CCTCACCCCTAACTT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CCTCACCCCTAACTT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ACCGACAACC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AATCCATTCTACCTC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TTTCTTCTATCCTCC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CGCGCCCAACTCC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TATAAAACACAACCTTCCAAAA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AACTATATACAAATAAAACCAATTT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TACCATCAACTCCAAAAAAAC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TAAAAAATATCAAAAACCC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TAAAAAATATCAAAAACCC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AAACCGAAATACTCCGAA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CTAAATACCAAAAAACCT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AAACTAACAAAACTAA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ACGAAACCAACAATCAAC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AACTTCCAAAAACCT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AACTTCCAAAAACCTC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CTCCCGAAAATACGAC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CCCAACATCTTACTCAA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CCCAACATCTTACTCAACT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CGCCAACCGCTTACGCTC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CCAATTTTCCAAATACAACCATC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CCGATTTTCCAATACGAC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207 to +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 to +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3 to -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92 to +6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48 to +50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80 to +6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19 to +4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19 to +2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42 to +3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 to +4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40 to +43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68 to +1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1 to +2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3 to +2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8 to -2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8 to +3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85 to +34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7 to +1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3 to -3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3 to -4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7 to -3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9 to +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0 to +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6 to -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6 to -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9 to -1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9 to -1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2 to +2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 to +2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 to +7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21 to +5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23 to +5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02 to +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0:05:00Z</dcterms:created>
  <dc:creator>belshaw</dc:creator>
  <dc:description/>
  <dc:language>en-US</dc:language>
  <cp:lastModifiedBy>belshaw</cp:lastModifiedBy>
  <dcterms:modified xsi:type="dcterms:W3CDTF">2012-07-31T10:05:00Z</dcterms:modified>
  <cp:revision>2</cp:revision>
  <dc:subject/>
  <dc:title>Supplementary Table S1</dc:title>
</cp:coreProperties>
</file>